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26F9" w:rsidRPr="00AA26F9" w:rsidRDefault="00AA26F9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 w:rsidRPr="00AA26F9">
        <w:rPr>
          <w:rFonts w:asciiTheme="majorBidi" w:hAnsiTheme="majorBidi" w:cstheme="majorBidi"/>
          <w:sz w:val="24"/>
          <w:szCs w:val="24"/>
        </w:rPr>
        <w:t>Table of Abbreviations for table 1 and table 2</w:t>
      </w:r>
    </w:p>
    <w:tbl>
      <w:tblPr>
        <w:tblW w:w="11860" w:type="dxa"/>
        <w:tblLook w:val="04A0" w:firstRow="1" w:lastRow="0" w:firstColumn="1" w:lastColumn="0" w:noHBand="0" w:noVBand="1"/>
      </w:tblPr>
      <w:tblGrid>
        <w:gridCol w:w="3280"/>
        <w:gridCol w:w="8580"/>
      </w:tblGrid>
      <w:tr w:rsidR="0051208D" w:rsidRPr="00DE49ED" w:rsidTr="004C15CA">
        <w:trPr>
          <w:trHeight w:val="285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able of Abbreviations</w:t>
            </w:r>
          </w:p>
        </w:tc>
        <w:tc>
          <w:tcPr>
            <w:tcW w:w="8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Full terms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ADS-K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Allgemeine Depressions Skala (German version of CESD)</w:t>
            </w:r>
          </w:p>
        </w:tc>
      </w:tr>
      <w:tr w:rsidR="0051208D" w:rsidRPr="00DE49ED" w:rsidTr="004C15CA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AKUAD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Aga Khan University Anxiety and Depression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AI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eck Anxiety Inventory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DI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Beck Depression Inventory                                                      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DI-II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eck Depression Inventory-Second Edition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DI-F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Beck Depression Inventory Fast Screen                 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D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Beck Depression Scale                                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HQ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rief Patient Health Questionnair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SSQ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rief Symptom Severity Questionnair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PD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romley Postnatal Depression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SI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C11BC5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rief Symptom Inventory (</w:t>
            </w:r>
            <w:r w:rsidR="0035458A"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BSI)</w:t>
            </w:r>
            <w:r w:rsidR="0051208D"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.</w:t>
            </w:r>
          </w:p>
        </w:tc>
      </w:tr>
      <w:tr w:rsidR="0051208D" w:rsidRPr="00DE49ED" w:rsidTr="004C15CA">
        <w:trPr>
          <w:trHeight w:val="252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linical Diagnosis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DRS</w:t>
            </w:r>
          </w:p>
        </w:tc>
        <w:tc>
          <w:tcPr>
            <w:tcW w:w="85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hildren’s Depression Rating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DRS-R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hildren's Depression Rating Scale-Revised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CES-D                                                       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entre for Epidemiological Studies Depression Scale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ES-DM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C11BC5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entre</w:t>
            </w:r>
            <w:r w:rsidR="0051208D"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for Epidemiologic Studies Depressed Mood Scale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HQ-12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hinese Health Questionnair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IDI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Composite International Diagnostic Interview  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IDI-D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omposite International Diagnostic Interview-Depression modu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I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linical Interview Schedu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IDI-SF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omposite International Diagnostic Interview-Short Form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IS-R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linical Interview Schedule-Revised</w:t>
            </w:r>
          </w:p>
        </w:tc>
      </w:tr>
      <w:tr w:rsidR="0051208D" w:rsidRPr="00DE49ED" w:rsidTr="004C15CA">
        <w:trPr>
          <w:trHeight w:val="277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DIS 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iagnostic Interview Schedules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CRQS 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linician-Rated Questionnaire Scales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ACL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epression Adjective Checklist</w:t>
            </w:r>
          </w:p>
        </w:tc>
      </w:tr>
      <w:tr w:rsidR="0051208D" w:rsidRPr="00DE49ED" w:rsidTr="004C15CA">
        <w:trPr>
          <w:trHeight w:val="255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ASS-21</w:t>
            </w:r>
          </w:p>
        </w:tc>
        <w:tc>
          <w:tcPr>
            <w:tcW w:w="8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epression Anxiety Stress Scales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ASS-42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epression Anxiety Stress Scale-42 item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lastRenderedPageBreak/>
              <w:t>DIG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iagnostic Criteria for Genetic Studies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DI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epression Detailed Inventory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IS-IV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Diagnostic Interview Schedu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PI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iagnostic Psychiatric Interview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SM-IV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iagnostic and Statistical Manual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SM IV-TR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iagnostic and Statistical Manual of Mental Disorders Text Revision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DSS 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aily Scoring System.</w:t>
            </w:r>
          </w:p>
        </w:tc>
      </w:tr>
      <w:tr w:rsidR="0051208D" w:rsidRPr="00DE49ED" w:rsidTr="004C15CA">
        <w:trPr>
          <w:trHeight w:val="255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SSI</w:t>
            </w:r>
          </w:p>
        </w:tc>
        <w:tc>
          <w:tcPr>
            <w:tcW w:w="8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elusion-States-Symptoms Inventory Anxiety and Depression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SSI-7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7-item depression subscale of DSSI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Edinburgh Postpartum Depression Scale.  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FDA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Formal Diagnostic Assessment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HQ-12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eneral Health Questionnaire -12 item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HQ-28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eneral Health Questionnaire-28 item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HQ-30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eneral Health Questionnaire-30 item.</w:t>
            </w:r>
          </w:p>
        </w:tc>
      </w:tr>
      <w:tr w:rsidR="00DA7BA8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7BA8" w:rsidRPr="00DE49ED" w:rsidRDefault="00DA7BA8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hAnsiTheme="majorBidi" w:cstheme="majorBidi"/>
                <w:color w:val="2E2E2E"/>
                <w:sz w:val="24"/>
                <w:szCs w:val="24"/>
              </w:rPr>
              <w:t>GHQ-20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7BA8" w:rsidRPr="00DE49ED" w:rsidRDefault="00DA7BA8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hAnsiTheme="majorBidi" w:cstheme="majorBidi"/>
                <w:color w:val="2E2E2E"/>
                <w:sz w:val="24"/>
                <w:szCs w:val="24"/>
              </w:rPr>
              <w:t>General Health Questionnaire-20 item</w:t>
            </w:r>
          </w:p>
        </w:tc>
      </w:tr>
      <w:tr w:rsidR="00EB7D1E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7D1E" w:rsidRPr="00DE49ED" w:rsidRDefault="00EB7D1E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AD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B7D1E" w:rsidRPr="00DE49ED" w:rsidRDefault="00EB7D1E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oldberg Anxiety and Depression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HADS  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ospital Anxiety and Depression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ADS-D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ospital Anxiety and Depression Scale-Depression Scale</w:t>
            </w:r>
          </w:p>
        </w:tc>
      </w:tr>
      <w:tr w:rsidR="00DA7BA8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7BA8" w:rsidRPr="00DE49ED" w:rsidRDefault="00DA7BA8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A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7BA8" w:rsidRPr="00DE49ED" w:rsidRDefault="00DA7BA8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amilton Anxiety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DR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amilton Depression Rating Scale.</w:t>
            </w:r>
          </w:p>
        </w:tc>
      </w:tr>
      <w:tr w:rsidR="0051208D" w:rsidRPr="00DE49ED" w:rsidTr="004C15CA">
        <w:trPr>
          <w:trHeight w:val="212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RSD-17</w:t>
            </w:r>
          </w:p>
        </w:tc>
        <w:tc>
          <w:tcPr>
            <w:tcW w:w="8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amilton Rating Scale for Depression for a Clinical Syndrome using Structured Diagnostic Interviews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CL-8, HSCL-15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ubsets of the Hopkins Symptoms Checklist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CL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opkins Symptom Checklist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HSCL-25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Hopkins Symptom Checklist-25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ACLIDE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nventory of the Clinical Evaluation of Depressions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CD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The International Classification of Diseases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CD-9-CM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Ninth Edition of the International Classification of Diseases' Clinical Modification 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CD-10.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Tenth Edition of the International Classification of Diseases (ICD-10).</w:t>
            </w:r>
          </w:p>
        </w:tc>
      </w:tr>
      <w:tr w:rsidR="0051208D" w:rsidRPr="00DE49ED" w:rsidTr="004C15CA">
        <w:trPr>
          <w:trHeight w:val="52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lastRenderedPageBreak/>
              <w:t xml:space="preserve">IC-10 PCVC                                               </w:t>
            </w:r>
            <w:r w:rsidR="00C11BC5"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 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nternational Classification of Diseases10 Primary Care Version Criteria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DD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nventory to Diagnose Depression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DQ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nvestigator-Developed Questionnair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D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nventory for Depression  Symptomatology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K6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Kessler 6-item Psychological Distress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K-10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Kessler Psychological Distress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KGB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Kennerley and Gath Maternity Blues Assessment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ADR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ntgomery-Asberg Depression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INI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Mini International Neuropsychiatric Interview. 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MMI 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dified Malaise Inventory scor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OGTT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Oral Tolerance Glucose Test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CEMD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rimary Care Evaluation of Mental Disorders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Q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itt Depression Questionnair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R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Postpartum Depression Risk Schedule  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ostpartum Depression Scale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S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ostpartum Depression Screening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SS-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ostpartum Depression Screening Scale- Spanish</w:t>
            </w:r>
          </w:p>
        </w:tc>
      </w:tr>
      <w:tr w:rsidR="002A2EFA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2EFA" w:rsidRPr="00DE49ED" w:rsidRDefault="002A2EFA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DSS-SF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2EFA" w:rsidRPr="00DE49ED" w:rsidRDefault="002A2EFA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ostpartum Depression Screening Scale-Short Form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EDQ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2A2EF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ostpart</w:t>
            </w:r>
            <w:r w:rsidR="002A2EFA"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um</w:t>
            </w: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Emotional Disorders Questionnaire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HQ-2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atient Health Questionnair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HQ-9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atient Health Questionnaire Depression Module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OMS-D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rofile of Mood States’ Subscale for Depression-Dejection.</w:t>
            </w:r>
          </w:p>
        </w:tc>
      </w:tr>
      <w:tr w:rsidR="0051208D" w:rsidRPr="00DE49ED" w:rsidTr="004C15CA">
        <w:trPr>
          <w:trHeight w:val="289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RAQ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Pregnancy Related Anxiety Questionnaire.                                          </w:t>
            </w:r>
          </w:p>
        </w:tc>
      </w:tr>
      <w:tr w:rsidR="00D56A91" w:rsidRPr="00DE49ED" w:rsidTr="004C15CA">
        <w:trPr>
          <w:trHeight w:val="289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6A91" w:rsidRPr="00DE49ED" w:rsidRDefault="00D56A91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RQ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6A91" w:rsidRPr="00DE49ED" w:rsidRDefault="00D56A91" w:rsidP="00D56A9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Pregnancy Risk Questionnaire </w:t>
            </w:r>
          </w:p>
        </w:tc>
      </w:tr>
      <w:tr w:rsidR="0051208D" w:rsidRPr="00DE49ED" w:rsidTr="004C15CA">
        <w:trPr>
          <w:trHeight w:val="323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PRIME‐MD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Primary Care Evaluation of Mental Disorders.                            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SR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regnancy Stress Rating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SS-SR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 </w:t>
            </w:r>
            <w:r w:rsidR="008F2064"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TSD Symptom Scale – Self‐Report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TSD-SS-SRQ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ost-Traumatic Stress Disorder Symptom Scale Self-Report-Questionnaire.</w:t>
            </w:r>
          </w:p>
        </w:tc>
      </w:tr>
      <w:tr w:rsidR="004C15CA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C15CA" w:rsidRPr="00DE49ED" w:rsidRDefault="004C15CA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hAnsiTheme="majorBidi" w:cstheme="majorBidi"/>
                <w:i/>
                <w:iCs/>
                <w:color w:val="333333"/>
                <w:sz w:val="24"/>
                <w:szCs w:val="24"/>
                <w:shd w:val="clear" w:color="auto" w:fill="FCFCFC"/>
              </w:rPr>
              <w:lastRenderedPageBreak/>
              <w:t>PQB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C15CA" w:rsidRPr="00DE49ED" w:rsidRDefault="004C15CA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CFCFC"/>
              </w:rPr>
              <w:t> Podromal Questionnaire Brief version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RDC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Research Diagnostic Criteria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AD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chedule for Affective Disorders and Schizophrenia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C-90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ymptom Checklist 90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CAN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chedule for Clinical Assessment in Neuropsychiatry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CI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Structured Clinical Interviews         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CI/CD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Structured Clinical Interview / Clinical Diagnosis. 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CL-A</w:t>
            </w:r>
          </w:p>
        </w:tc>
        <w:tc>
          <w:tcPr>
            <w:tcW w:w="85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Symptom-Checklist -Anxiety (Hopkins) 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CL-8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ymptom-Checklist-8 (Hopkins)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CL-90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ymptom Checklist-90 Depression Sub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CL-90-R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ymptom Distress Check List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CL-92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ymptoms Checklist-92 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D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elf-Rating Depression Scal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DA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panier Dyadic Adjustment Scale-7</w:t>
            </w:r>
          </w:p>
        </w:tc>
      </w:tr>
      <w:tr w:rsidR="0051208D" w:rsidRPr="00DE49ED" w:rsidTr="004C15CA">
        <w:trPr>
          <w:trHeight w:val="52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F36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hort Form 36 Mental Health Subscale (revised to conﬁrm the diagnosis of postnatal depression.)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RD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elf-Rating Scale for Depression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I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tructured Interviews</w:t>
            </w:r>
          </w:p>
        </w:tc>
      </w:tr>
      <w:tr w:rsidR="0051208D" w:rsidRPr="00DE49ED" w:rsidTr="004C15CA">
        <w:trPr>
          <w:trHeight w:val="52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IGH-ADS29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tructured Interview Guide for the Hamilton Depression Rating Scale-Seasonal Affective Disorder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I-ICD 10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tructured Interview for ICD-10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PI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Standard Psychiatric Interview </w:t>
            </w:r>
          </w:p>
        </w:tc>
      </w:tr>
      <w:tr w:rsidR="0051208D" w:rsidRPr="00DE49ED" w:rsidTr="004C15CA">
        <w:trPr>
          <w:trHeight w:val="255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-R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elf-Report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RDS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elf-Rating Scale for Depression.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RQ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elf-Reporting Questionnair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RQ-20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WHO Self-Reporting Questionnaire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RQ-25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Self-reporting Questionnaire-25                                                   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SI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emi-Structured Interviews</w:t>
            </w:r>
          </w:p>
        </w:tc>
      </w:tr>
      <w:tr w:rsidR="0051208D" w:rsidRPr="00DE49ED" w:rsidTr="004C15CA">
        <w:trPr>
          <w:trHeight w:val="27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SQ</w:t>
            </w:r>
          </w:p>
        </w:tc>
        <w:tc>
          <w:tcPr>
            <w:tcW w:w="8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208D" w:rsidRPr="00DE49ED" w:rsidRDefault="0051208D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Shona Symptom Questionnaire </w:t>
            </w:r>
          </w:p>
        </w:tc>
      </w:tr>
      <w:tr w:rsidR="004C15CA" w:rsidRPr="00DE49ED" w:rsidTr="004C15CA">
        <w:trPr>
          <w:trHeight w:val="68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C15CA" w:rsidRPr="00DE49ED" w:rsidRDefault="004C15CA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8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C15CA" w:rsidRPr="00DE49ED" w:rsidRDefault="004C15CA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</w:tr>
      <w:tr w:rsidR="004C15CA" w:rsidRPr="00DE49ED" w:rsidTr="004C15CA">
        <w:trPr>
          <w:trHeight w:val="96"/>
        </w:trPr>
        <w:tc>
          <w:tcPr>
            <w:tcW w:w="32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C15CA" w:rsidRPr="00DE49ED" w:rsidRDefault="004C15CA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lastRenderedPageBreak/>
              <w:t>SSDS</w:t>
            </w:r>
          </w:p>
        </w:tc>
        <w:tc>
          <w:tcPr>
            <w:tcW w:w="85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C15CA" w:rsidRPr="00DE49ED" w:rsidRDefault="004C15CA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iddiqui-Shah Depression Scale</w:t>
            </w:r>
          </w:p>
        </w:tc>
      </w:tr>
      <w:tr w:rsidR="004C15CA" w:rsidRPr="00DE49ED" w:rsidTr="004C15CA">
        <w:trPr>
          <w:trHeight w:val="68"/>
        </w:trPr>
        <w:tc>
          <w:tcPr>
            <w:tcW w:w="32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C15CA" w:rsidRPr="00DE49ED" w:rsidRDefault="004C15CA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TAS </w:t>
            </w:r>
          </w:p>
        </w:tc>
        <w:tc>
          <w:tcPr>
            <w:tcW w:w="85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C15CA" w:rsidRPr="00DE49ED" w:rsidRDefault="004C15CA" w:rsidP="0051208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E49ED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Toronto Alexithymia Scale</w:t>
            </w:r>
          </w:p>
        </w:tc>
      </w:tr>
    </w:tbl>
    <w:p w:rsidR="004D1044" w:rsidRPr="00DE49ED" w:rsidRDefault="00AA26F9">
      <w:pPr>
        <w:rPr>
          <w:rFonts w:ascii="Times New Roman" w:eastAsia="Times New Roman" w:hAnsi="Times New Roman" w:cs="Times New Roman"/>
          <w:lang w:eastAsia="en-GB"/>
        </w:rPr>
      </w:pPr>
    </w:p>
    <w:sectPr w:rsidR="004D1044" w:rsidRPr="00DE49ED" w:rsidSect="005120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26F9" w:rsidRDefault="00AA26F9" w:rsidP="00AA26F9">
      <w:pPr>
        <w:spacing w:after="0" w:line="240" w:lineRule="auto"/>
      </w:pPr>
      <w:r>
        <w:separator/>
      </w:r>
    </w:p>
  </w:endnote>
  <w:endnote w:type="continuationSeparator" w:id="0">
    <w:p w:rsidR="00AA26F9" w:rsidRDefault="00AA26F9" w:rsidP="00AA2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26F9" w:rsidRDefault="00AA26F9" w:rsidP="00AA26F9">
      <w:pPr>
        <w:spacing w:after="0" w:line="240" w:lineRule="auto"/>
      </w:pPr>
      <w:r>
        <w:separator/>
      </w:r>
    </w:p>
  </w:footnote>
  <w:footnote w:type="continuationSeparator" w:id="0">
    <w:p w:rsidR="00AA26F9" w:rsidRDefault="00AA26F9" w:rsidP="00AA26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08D"/>
    <w:rsid w:val="00033A8A"/>
    <w:rsid w:val="001E464D"/>
    <w:rsid w:val="002A2EFA"/>
    <w:rsid w:val="002C4B35"/>
    <w:rsid w:val="0035458A"/>
    <w:rsid w:val="004C15CA"/>
    <w:rsid w:val="0051208D"/>
    <w:rsid w:val="00641F82"/>
    <w:rsid w:val="007A4DA6"/>
    <w:rsid w:val="00897A0A"/>
    <w:rsid w:val="008C66FF"/>
    <w:rsid w:val="008F2064"/>
    <w:rsid w:val="00AA26F9"/>
    <w:rsid w:val="00C11BC5"/>
    <w:rsid w:val="00CB1CC0"/>
    <w:rsid w:val="00CD72D5"/>
    <w:rsid w:val="00D13FAB"/>
    <w:rsid w:val="00D56A91"/>
    <w:rsid w:val="00DA7BA8"/>
    <w:rsid w:val="00DE3E67"/>
    <w:rsid w:val="00DE49ED"/>
    <w:rsid w:val="00E26A51"/>
    <w:rsid w:val="00EB7D1E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06C4B"/>
  <w15:chartTrackingRefBased/>
  <w15:docId w15:val="{AADA078D-1B9F-498C-BB3E-99150A1DE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64F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B7D1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A2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6F9"/>
  </w:style>
  <w:style w:type="paragraph" w:styleId="Footer">
    <w:name w:val="footer"/>
    <w:basedOn w:val="Normal"/>
    <w:link w:val="FooterChar"/>
    <w:uiPriority w:val="99"/>
    <w:unhideWhenUsed/>
    <w:rsid w:val="00AA2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6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6</Words>
  <Characters>51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ood Al Abri</dc:creator>
  <cp:keywords/>
  <dc:description/>
  <cp:lastModifiedBy>Khalood Al Abri</cp:lastModifiedBy>
  <cp:revision>4</cp:revision>
  <dcterms:created xsi:type="dcterms:W3CDTF">2022-05-05T17:02:00Z</dcterms:created>
  <dcterms:modified xsi:type="dcterms:W3CDTF">2022-11-17T11:05:00Z</dcterms:modified>
</cp:coreProperties>
</file>